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  <w:t>TABLES</w:t>
      </w:r>
    </w:p>
    <w:tbl>
      <w:tblPr>
        <w:tblW w:w="103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9"/>
        <w:gridCol w:w="2577"/>
        <w:gridCol w:w="1330"/>
        <w:gridCol w:w="1418"/>
        <w:gridCol w:w="2026"/>
        <w:gridCol w:w="1395"/>
      </w:tblGrid>
      <w:tr>
        <w:trPr>
          <w:tblHeader w:val="true"/>
          <w:trHeight w:val="669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Country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 w:cs="Calibri" w:ascii="Calibri" w:hAnsi="Calibri"/>
                <w:b/>
                <w:sz w:val="16"/>
                <w:szCs w:val="16"/>
                <w:lang w:val="en-US" w:eastAsia="zh-CN"/>
              </w:rPr>
              <w:t>Hospital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Live births during the study period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Cases in the database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  <w:lang w:val="en-US" w:eastAsia="en-US"/>
              </w:rPr>
              <w:t xml:space="preserve">                  </w:t>
            </w: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 xml:space="preserve">Coverage 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Valid coverage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%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Argentina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M. V. de Martinez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6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9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95%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Roque Saenz Peñ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 xml:space="preserve">174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6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6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Marti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4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 xml:space="preserve">424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1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1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Colombia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De Occidente – Kenned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3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6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6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Universitario del Valle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4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Rafael Calv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6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7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Dominican Republic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Los Min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3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8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85%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Ecuador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Enrique Garcé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2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8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83%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Guatemala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Quetzaltenango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4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Honduras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Roberto Suaz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3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3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3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ISS Tegucigalp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7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4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4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Mexico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Rafael Pascacio Gamboa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6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s-UY" w:eastAsia="en-US"/>
              </w:rPr>
              <w:t>ISS Estado de México. H. Valle Ceylán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s-UY" w:eastAsia="en-US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9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Nicaragua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Chinandeg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5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47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91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91%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Panama</w:t>
            </w:r>
            <w:r>
              <w:rPr>
                <w:rFonts w:eastAsia="Calibri" w:cs="Arial" w:ascii="Calibri" w:hAnsi="Calibri"/>
                <w:b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Santo Toma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18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14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Paraguay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Itaugu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7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6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San Pabl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3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9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09%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&amp;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Peru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Instituto Materno Perinatal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1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88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88%</w:t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Uruguay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De Clínicas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21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Pereira Rossell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31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  <w:t>52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79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516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6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6"/>
                <w:szCs w:val="16"/>
                <w:lang w:val="en-US" w:eastAsia="en-US"/>
              </w:rPr>
              <w:t>97%</w:t>
            </w:r>
          </w:p>
        </w:tc>
      </w:tr>
    </w:tbl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  <w:t>Table S1. Participating hospitals, recruitment and coverage</w:t>
      </w:r>
    </w:p>
    <w:p>
      <w:pPr>
        <w:pStyle w:val="Normal"/>
        <w:spacing w:lineRule="auto" w:line="360" w:before="240" w:after="120"/>
        <w:jc w:val="both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spacing w:lineRule="auto" w:line="360" w:before="240" w:after="120"/>
        <w:jc w:val="both"/>
        <w:rPr/>
      </w:pPr>
      <w:r>
        <w:rPr>
          <w:rFonts w:eastAsia="Times New Roman" w:cs="Arial" w:ascii="Arial Narrow" w:hAnsi="Arial Narrow"/>
          <w:sz w:val="22"/>
          <w:szCs w:val="22"/>
          <w:lang w:val="en-US"/>
        </w:rPr>
        <w:t xml:space="preserve">*Panamá excluded (baseline characteristics, pregnancy, delivery and discharge data missing), </w:t>
      </w:r>
      <w:r>
        <w:rPr>
          <w:rFonts w:eastAsia="Times New Roman" w:cs="Arial" w:ascii="Arial Narrow" w:hAnsi="Arial Narrow"/>
          <w:b/>
          <w:sz w:val="22"/>
          <w:szCs w:val="22"/>
          <w:vertAlign w:val="superscript"/>
          <w:lang w:val="en-US"/>
        </w:rPr>
        <w:t>&amp;</w:t>
      </w:r>
      <w:r>
        <w:rPr>
          <w:rFonts w:eastAsia="Times New Roman" w:cs="Arial" w:ascii="Arial Narrow" w:hAnsi="Arial Narrow"/>
          <w:sz w:val="22"/>
          <w:szCs w:val="22"/>
          <w:lang w:val="en-US"/>
        </w:rPr>
        <w:t xml:space="preserve">Includes pregnancy and postpartum admissions, </w:t>
      </w:r>
      <w:r>
        <w:rPr>
          <w:rFonts w:eastAsia="Times New Roman" w:cs="Arial" w:ascii="Arial Narrow" w:hAnsi="Arial Narrow"/>
          <w:b/>
          <w:sz w:val="22"/>
          <w:szCs w:val="22"/>
          <w:vertAlign w:val="superscript"/>
          <w:lang w:val="en-US"/>
        </w:rPr>
        <w:t>1</w:t>
      </w:r>
      <w:r>
        <w:rPr>
          <w:rFonts w:eastAsia="Times New Roman" w:cs="Arial" w:ascii="Arial Narrow" w:hAnsi="Arial Narrow"/>
          <w:sz w:val="22"/>
          <w:szCs w:val="22"/>
          <w:lang w:val="en-US"/>
        </w:rPr>
        <w:t xml:space="preserve">Cases with missing MNM or PLTC forms, </w:t>
      </w:r>
      <w:r>
        <w:rPr>
          <w:rFonts w:eastAsia="Times New Roman" w:cs="Arial" w:ascii="Arial Narrow" w:hAnsi="Arial Narrow"/>
          <w:b/>
          <w:sz w:val="22"/>
          <w:szCs w:val="22"/>
          <w:vertAlign w:val="superscript"/>
          <w:lang w:val="en-US"/>
        </w:rPr>
        <w:t>2</w:t>
      </w:r>
      <w:r>
        <w:rPr>
          <w:rFonts w:eastAsia="Times New Roman" w:cs="Arial" w:ascii="Arial Narrow" w:hAnsi="Arial Narrow"/>
          <w:sz w:val="22"/>
          <w:szCs w:val="22"/>
          <w:lang w:val="en-US"/>
        </w:rPr>
        <w:t>Incorrect ID among forms.</w:t>
      </w:r>
    </w:p>
    <w:p>
      <w:pPr>
        <w:pStyle w:val="Normal"/>
        <w:spacing w:lineRule="auto" w:line="360" w:before="240" w:after="120"/>
        <w:jc w:val="both"/>
        <w:rPr>
          <w:rFonts w:ascii="Arial Narrow" w:hAnsi="Arial Narrow" w:eastAsia="Times New Roman" w:cs="Arial"/>
          <w:sz w:val="22"/>
          <w:szCs w:val="22"/>
          <w:lang w:val="en-US"/>
        </w:rPr>
      </w:pPr>
      <w:r>
        <w:rPr>
          <w:rFonts w:eastAsia="Times New Roman" w:cs="Arial" w:ascii="Arial Narrow" w:hAnsi="Arial Narrow"/>
          <w:sz w:val="22"/>
          <w:szCs w:val="22"/>
          <w:lang w:val="en-US"/>
        </w:rPr>
      </w:r>
    </w:p>
    <w:p>
      <w:pPr>
        <w:pStyle w:val="Normal"/>
        <w:spacing w:lineRule="auto" w:line="360" w:before="240" w:after="12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spacing w:lineRule="auto" w:line="360" w:before="240" w:after="12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spacing w:lineRule="auto" w:line="360" w:before="240" w:after="12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spacing w:lineRule="auto" w:line="360" w:before="240" w:after="12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spacing w:lineRule="auto" w:line="360" w:before="240" w:after="12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spacing w:lineRule="auto" w:line="360" w:before="240" w:after="12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spacing w:lineRule="auto" w:line="360" w:before="240" w:after="120"/>
        <w:jc w:val="both"/>
        <w:rPr/>
      </w:pPr>
      <w:r>
        <w:rPr>
          <w:b/>
          <w:lang w:val="en-US"/>
        </w:rPr>
        <w:t>Table S2</w:t>
      </w:r>
      <w:r>
        <w:rPr/>
        <w:t>. Maternal characteristics</w:t>
      </w:r>
    </w:p>
    <w:tbl>
      <w:tblPr>
        <w:tblW w:w="88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265"/>
        <w:gridCol w:w="3449"/>
      </w:tblGrid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20"/>
                <w:szCs w:val="20"/>
                <w:lang w:val="en-US" w:eastAsia="en-US"/>
              </w:rPr>
              <w:t>Characteristics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20"/>
                <w:szCs w:val="20"/>
                <w:lang w:val="en-US" w:eastAsia="en-US"/>
              </w:rPr>
              <w:t>All women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20"/>
                <w:szCs w:val="20"/>
                <w:lang w:val="en-US" w:eastAsia="en-US"/>
              </w:rPr>
              <w:t>Women with SMO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Age (years)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 2633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9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10 – 14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6 (1.0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 (2.6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15 – 19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532 (20.2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7 (18.0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20 - 35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836 (69.7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5 (64.1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&gt;35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39 (9.1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6 (15.4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US" w:eastAsia="en-US"/>
              </w:rPr>
              <w:t xml:space="preserve">Marital Status 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2415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8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No partne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346 (14.3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9 (23.7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With partne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065 (85.5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9 (76.3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4 (0.2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 (0.0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2430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8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39 (1.6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 (2.6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Primary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651 (26.8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0 (26.3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Secondary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503 (61.9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3 (60.5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University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37 (9.7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4 (10.5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US" w:eastAsia="en-US"/>
              </w:rPr>
              <w:t xml:space="preserve">ANC 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N = 3103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N =38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0 - 1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244 (7.9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6 (15.8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2 - 3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461 (14.9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5 (13.2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4 or more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color w:val="222222"/>
                <w:sz w:val="20"/>
                <w:szCs w:val="20"/>
                <w:shd w:fill="FFFFFF" w:val="clear"/>
                <w:lang w:val="en-US" w:eastAsia="en-US"/>
              </w:rPr>
              <w:t>2398 (65.2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7 (71.0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Cs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bCs/>
                <w:color w:val="222222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Cs/>
                <w:color w:val="000000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Previous births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196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9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306 (40.9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1 (53.9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1 - 2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432 (44.8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3 (33.3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 xml:space="preserve">&gt;2 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458 (14.3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5 (12.8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US" w:eastAsia="en-US"/>
              </w:rPr>
              <w:t>Previous C-section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075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9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538 (82.5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30 (76.9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390 (12.7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6 (15.4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  <w:t>&gt;1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47 (4.8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3 (7.7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Onset of labou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043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6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Spontaneous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395 (78.7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9 (52.8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Induced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35 (4.4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5 (13.9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C-section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513 (16.9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2 (33.3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Mode of delivery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041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 = 36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 xml:space="preserve">Vaginal 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886 (62.0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9 (25.0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C-section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094 (36.0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7 (75.0)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61 (2.0)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 (0.0)</w:t>
            </w:r>
          </w:p>
        </w:tc>
      </w:tr>
    </w:tbl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240" w:after="120"/>
        <w:jc w:val="both"/>
        <w:rPr/>
      </w:pPr>
      <w:r>
        <w:rPr>
          <w:b/>
          <w:lang w:val="en-US"/>
        </w:rPr>
        <w:t>Table S3</w:t>
      </w:r>
      <w:r>
        <w:rPr/>
        <w:t>. Potentially life threatening condition distribution among the whole population and women with SMO</w:t>
      </w:r>
    </w:p>
    <w:tbl>
      <w:tblPr>
        <w:tblW w:w="11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87"/>
        <w:gridCol w:w="1843"/>
        <w:gridCol w:w="2184"/>
      </w:tblGrid>
      <w:tr>
        <w:trPr>
          <w:trHeight w:val="24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exact" w:line="160"/>
              <w:jc w:val="center"/>
              <w:rPr>
                <w:rFonts w:ascii="Calibri" w:hAnsi="Calibri" w:eastAsia="Calibri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exact" w:line="160"/>
              <w:jc w:val="center"/>
              <w:rPr>
                <w:rFonts w:ascii="Calibri" w:hAnsi="Calibri" w:eastAsia="Calibri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8"/>
                <w:szCs w:val="18"/>
                <w:lang w:val="en-US" w:eastAsia="en-US"/>
              </w:rPr>
              <w:t>Condi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8"/>
                <w:szCs w:val="18"/>
                <w:lang w:val="en-US" w:eastAsia="en-US"/>
              </w:rPr>
              <w:t>All women</w:t>
            </w:r>
          </w:p>
          <w:p>
            <w:pPr>
              <w:pStyle w:val="Normal"/>
              <w:keepNext w:val="true"/>
              <w:jc w:val="center"/>
              <w:rPr/>
            </w:pPr>
            <w:r>
              <w:rPr>
                <w:rFonts w:eastAsia="Calibri" w:cs="Arial" w:ascii="Calibri" w:hAnsi="Calibri"/>
                <w:b/>
                <w:sz w:val="18"/>
                <w:szCs w:val="18"/>
                <w:lang w:val="en-US" w:eastAsia="en-US"/>
              </w:rPr>
              <w:t>n/N (%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8"/>
                <w:szCs w:val="18"/>
                <w:lang w:val="en-US" w:eastAsia="en-US"/>
              </w:rPr>
              <w:t>Women with SMO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eastAsia="Calibri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18"/>
                <w:szCs w:val="18"/>
                <w:lang w:val="en-US" w:eastAsia="en-US"/>
              </w:rPr>
              <w:t>n/N (%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Clinical Parameters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HR &gt;90 bp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81/3144 (15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2/39 (56.4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DBP ≤60 mmH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09/3171 (16.1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0/39 (51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BP ≤90 mmH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80/3171 (5.7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4/38(36.8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BP ≥160 mmH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US" w:eastAsia="en-US"/>
              </w:rPr>
              <w:t>135/3169 (4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US" w:eastAsia="en-US"/>
              </w:rPr>
              <w:t>13/39 (33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RR &gt;20 rp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50/3144 (14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1/39 (28.2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Temperature &gt;38 °C or &lt;36 °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16/3170 (3.7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US" w:eastAsia="en-US"/>
              </w:rPr>
              <w:t>10/39 (25.6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DBP ≥110 mmH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105/3174 (3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8/39 (20.5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Altered state of consciousne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9/3185 (0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/39 (12.8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Oligur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0/3172 (0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/39 (12.8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eiz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6/3186 (0.2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2/39 (5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Laboratory Parameters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WBC &gt;12 000 or &lt;40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03/2985 (20.2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6/38 (42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latelet count &lt;100 0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46/3037 (1.5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14/39 (35.9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Bilirubin total &gt;1.2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9/2152 (0.9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1/35 (31.4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aO2/FiO2 &lt;400 mmH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/1723 (0.4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/22 (27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aCO2 &lt;32 mmH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9/1725 (0.5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/23 (26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LDH &gt;600 U/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0/1907 (1.1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/20 (25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GOT ≥70 U/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7/2073 (1.8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8/35 (22.9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Creatinine ≥1.2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6/2279 (0.7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/38 (15.8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Band neutrophils &gt;10% (left shif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US" w:eastAsia="en-US"/>
              </w:rPr>
              <w:t>106/2806 (3.8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6 (5.6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H &lt;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1732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23 (0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Conditions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evere preeclamp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09/3160 (3.5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6/38 (42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ostpartum hemorrh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7/3133 (2.1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3/35 (37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Other infec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7/3119 (1.8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0/37 (27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HELLP syndr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3/3160 (0.7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9/38 (23.7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I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71/3140 (15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/36 (16.7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ep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2/3132 (0.4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/36 (11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Abruptio placent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5/3146 (0.5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/38 (10.5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 xml:space="preserve">Pulmonary edem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/3162 (0.2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/38 (7.9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lacenta praev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5/3148 (0.8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/38 (7.9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yelonephrit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1/3127 (0.7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7 (5.4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 xml:space="preserve">Severe hypertensi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9/3154 (0.9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8 (5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Eclamp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9/3161 (0.3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8 (5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lacenta accre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/3143 (0.1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8 (5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Endometrit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7/3123 (0.5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/37 (2.7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DV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/3124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/37 (2.7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124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7 (0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Uterine rup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139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7 (0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Pneumo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117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7 (0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Diabetic ketoacido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121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7 (0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Thyroid sto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109 (0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0/37 (0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Interventions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Use of IV antibiotics to treat infectious complica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20/3161 (3.8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8/35 (51.4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Administration of blood produc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63/3167 (2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8/37 (48.7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Admission to the ICU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2/3168 (1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7/37 (46.0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Uterotonics to treat hemorrhag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95/3144 (3.0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4/36 (38.9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Laparotomy (excluding C-sect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13/3169 (0.4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5/37 (13.5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Removal of retained products of concep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70/3148 (2.2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/36 (11.1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Manual removal of placen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45/3158 (1.4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/36 (8.3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Suture of complicated t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34/3166 (1.1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6 (5.6)</w:t>
            </w:r>
          </w:p>
        </w:tc>
      </w:tr>
      <w:tr>
        <w:trPr>
          <w:trHeight w:val="245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>Uterine artery ligation/emboliz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167 (0.1)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Calibri" w:hAnsi="Calibri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" w:hAnsi="Calibri"/>
                <w:bCs/>
                <w:color w:val="000000"/>
                <w:sz w:val="18"/>
                <w:szCs w:val="18"/>
                <w:lang w:val="en-US" w:eastAsia="en-US"/>
              </w:rPr>
              <w:t>2/36 (5.6)</w:t>
            </w:r>
          </w:p>
        </w:tc>
      </w:tr>
    </w:tbl>
    <w:p>
      <w:pPr>
        <w:pStyle w:val="Normal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2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0"/>
      <w:outlineLvl w:val="0"/>
    </w:pPr>
    <w:rPr>
      <w:rFonts w:eastAsia="Times New Roman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  <w:sz w:val="22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eastAsia="Times New Roman" w:cs="Consolas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  <w:sz w:val="18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SimSun;宋体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sz w:val="36"/>
      <w:szCs w:val="36"/>
      <w:lang w:val="es-E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TextoindependienteCar">
    <w:name w:val="Texto independiente Car"/>
    <w:qFormat/>
    <w:rPr>
      <w:rFonts w:ascii="Times New Roman" w:hAnsi="Times New Roman" w:cs="Times New Roman"/>
      <w:sz w:val="20"/>
      <w:szCs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sz w:val="28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  <w:lang w:val="en-GB"/>
    </w:rPr>
  </w:style>
  <w:style w:type="character" w:styleId="Tw4winMark">
    <w:name w:val="tw4winMark"/>
    <w:qFormat/>
    <w:rPr>
      <w:rFonts w:ascii="Courier New" w:hAnsi="Courier New" w:cs="Courier New"/>
      <w:vanish/>
      <w:color w:val="800080"/>
      <w:sz w:val="24"/>
      <w:vertAlign w:val="subscript"/>
    </w:rPr>
  </w:style>
  <w:style w:type="character" w:styleId="Tw4winError">
    <w:name w:val="tw4winError"/>
    <w:qFormat/>
    <w:rPr>
      <w:rFonts w:ascii="Courier New" w:hAnsi="Courier New" w:cs="Courier New"/>
      <w:color w:val="00FF00"/>
      <w:sz w:val="40"/>
    </w:rPr>
  </w:style>
  <w:style w:type="character" w:styleId="Tw4winTerm">
    <w:name w:val="tw4winTerm"/>
    <w:qFormat/>
    <w:rPr>
      <w:color w:val="0000FF"/>
    </w:rPr>
  </w:style>
  <w:style w:type="character" w:styleId="Tw4winPopup">
    <w:name w:val="tw4winPopup"/>
    <w:qFormat/>
    <w:rPr>
      <w:rFonts w:ascii="Courier New" w:hAnsi="Courier New" w:cs="Courier New"/>
      <w:color w:val="008000"/>
      <w:lang w:val="en-US" w:eastAsia="en-US"/>
    </w:rPr>
  </w:style>
  <w:style w:type="character" w:styleId="Tw4winJump">
    <w:name w:val="tw4winJump"/>
    <w:qFormat/>
    <w:rPr>
      <w:rFonts w:ascii="Courier New" w:hAnsi="Courier New" w:cs="Courier New"/>
      <w:color w:val="008080"/>
      <w:lang w:val="en-US" w:eastAsia="en-US"/>
    </w:rPr>
  </w:style>
  <w:style w:type="character" w:styleId="Tw4winExternal">
    <w:name w:val="tw4winExternal"/>
    <w:qFormat/>
    <w:rPr>
      <w:rFonts w:ascii="Courier New" w:hAnsi="Courier New" w:cs="Courier New"/>
      <w:color w:val="808080"/>
      <w:lang w:val="en-US" w:eastAsia="en-US"/>
    </w:rPr>
  </w:style>
  <w:style w:type="character" w:styleId="Tw4winInternal">
    <w:name w:val="tw4winInternal"/>
    <w:qFormat/>
    <w:rPr>
      <w:rFonts w:ascii="Courier New" w:hAnsi="Courier New" w:cs="Courier New"/>
      <w:color w:val="FF0000"/>
      <w:lang w:val="en-US" w:eastAsia="en-US"/>
    </w:rPr>
  </w:style>
  <w:style w:type="character" w:styleId="DONOTTRANSLATE">
    <w:name w:val="DO_NOT_TRANSLATE"/>
    <w:qFormat/>
    <w:rPr>
      <w:rFonts w:ascii="Courier New" w:hAnsi="Courier New" w:cs="Courier New"/>
      <w:color w:val="800000"/>
      <w:lang w:val="en-US" w:eastAsia="en-US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styleId="NoSpacingChar">
    <w:name w:val="No Spacing Char"/>
    <w:qFormat/>
    <w:rPr>
      <w:sz w:val="22"/>
      <w:szCs w:val="22"/>
      <w:lang w:val="en-US"/>
    </w:rPr>
  </w:style>
  <w:style w:type="character" w:styleId="Style1Char">
    <w:name w:val="Style1 Char"/>
    <w:qFormat/>
    <w:rPr>
      <w:rFonts w:eastAsia="Calibri"/>
      <w:b/>
      <w:color w:val="F2DBDB"/>
      <w:sz w:val="44"/>
      <w:szCs w:val="44"/>
      <w:lang w:val="en-US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val="en-GB"/>
    </w:rPr>
  </w:style>
  <w:style w:type="character" w:styleId="Jrnl">
    <w:name w:val="jrnl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Style12">
    <w:name w:val="Style1"/>
    <w:basedOn w:val="Normal"/>
    <w:qFormat/>
    <w:pPr>
      <w:spacing w:lineRule="auto" w:line="276" w:before="180" w:after="200"/>
      <w:jc w:val="center"/>
    </w:pPr>
    <w:rPr>
      <w:rFonts w:ascii="Calibri" w:hAnsi="Calibri" w:eastAsia="Calibri" w:cs="Calibri"/>
      <w:b/>
      <w:color w:val="F2DBDB"/>
      <w:sz w:val="44"/>
      <w:szCs w:val="4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  <w:lang w:val="en-US" w:eastAsia="zh-CN"/>
    </w:rPr>
  </w:style>
  <w:style w:type="paragraph" w:styleId="WHO">
    <w:name w:val="WHO"/>
    <w:basedOn w:val="Normal"/>
    <w:qFormat/>
    <w:pPr/>
    <w:rPr>
      <w:rFonts w:eastAsia="Times New Roman"/>
      <w:lang w:eastAsia="zh-CN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  <w:lang w:val="pt-BR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  <w:lang w:val="pt-BR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8:33:00Z</dcterms:created>
  <dc:creator>Bremen De Mucio Cedrani</dc:creator>
  <dc:description/>
  <cp:keywords/>
  <dc:language>en-US</dc:language>
  <cp:lastModifiedBy>Claudio G. Sosa</cp:lastModifiedBy>
  <cp:lastPrinted>2014-09-29T11:32:00Z</cp:lastPrinted>
  <dcterms:modified xsi:type="dcterms:W3CDTF">2016-08-23T18:34:00Z</dcterms:modified>
  <cp:revision>3</cp:revision>
  <dc:subject/>
  <dc:title/>
</cp:coreProperties>
</file>